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4042" w14:textId="1BF74BC2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Journal Name: </w:t>
      </w:r>
      <w:r w:rsidR="001144A4">
        <w:rPr>
          <w:rFonts w:asciiTheme="minorHAnsi" w:hAnsiTheme="minorHAnsi" w:cstheme="minorHAnsi"/>
          <w:sz w:val="22"/>
          <w:szCs w:val="22"/>
        </w:rPr>
        <w:t>JMIR</w:t>
      </w:r>
      <w:r w:rsidRPr="00C30C27">
        <w:rPr>
          <w:rFonts w:asciiTheme="minorHAnsi" w:hAnsiTheme="minorHAnsi" w:cstheme="minorHAnsi"/>
          <w:sz w:val="22"/>
          <w:szCs w:val="22"/>
        </w:rPr>
        <w:t xml:space="preserve"> Dermatology </w:t>
      </w:r>
    </w:p>
    <w:p w14:paraId="68EB0EF9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1CAA4EFC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Title: Development of Phenotype Algorithms to Identify Hidradenitis Suppurativa Using Real World Data </w:t>
      </w:r>
    </w:p>
    <w:p w14:paraId="4CA4DBEF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6B96371D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>Authors: Jill Hardin PhD MS MBA</w:t>
      </w:r>
      <w:r w:rsidRPr="004205B0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C30C27">
        <w:rPr>
          <w:rFonts w:asciiTheme="minorHAnsi" w:hAnsiTheme="minorHAnsi" w:cstheme="minorHAnsi"/>
          <w:sz w:val="22"/>
          <w:szCs w:val="22"/>
        </w:rPr>
        <w:t>; Gayle Murray MSW</w:t>
      </w:r>
      <w:r w:rsidRPr="004205B0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30C27">
        <w:rPr>
          <w:rFonts w:asciiTheme="minorHAnsi" w:hAnsiTheme="minorHAnsi" w:cstheme="minorHAnsi"/>
          <w:sz w:val="22"/>
          <w:szCs w:val="22"/>
        </w:rPr>
        <w:t>, Joel Swerdel PhD MS MPH</w:t>
      </w:r>
      <w:r w:rsidRPr="004205B0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C30C2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CCD44D3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69D64511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4205B0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30C27">
        <w:rPr>
          <w:rFonts w:asciiTheme="minorHAnsi" w:hAnsiTheme="minorHAnsi" w:cstheme="minorHAnsi"/>
          <w:sz w:val="22"/>
          <w:szCs w:val="22"/>
        </w:rPr>
        <w:t xml:space="preserve">Janssen Research and Development, Raritan, NJ, USA; </w:t>
      </w:r>
      <w:r w:rsidRPr="004205B0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C30C27">
        <w:rPr>
          <w:rFonts w:asciiTheme="minorHAnsi" w:hAnsiTheme="minorHAnsi" w:cstheme="minorHAnsi"/>
          <w:sz w:val="22"/>
          <w:szCs w:val="22"/>
        </w:rPr>
        <w:t xml:space="preserve">Observational Health Data Sciences and </w:t>
      </w:r>
    </w:p>
    <w:p w14:paraId="5C24851A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Informatics (OHDSI), New York, NY </w:t>
      </w:r>
    </w:p>
    <w:p w14:paraId="00130DD1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7605B675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Corresponding author: </w:t>
      </w:r>
    </w:p>
    <w:p w14:paraId="543594CD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269A4C20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Jill Hardin </w:t>
      </w:r>
    </w:p>
    <w:p w14:paraId="08671E54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Department of Epidemiology </w:t>
      </w:r>
    </w:p>
    <w:p w14:paraId="7703208E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Janssen Research &amp; Development, LLC </w:t>
      </w:r>
    </w:p>
    <w:p w14:paraId="4E04CF96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1125 Trenton-Harbourton Road </w:t>
      </w:r>
    </w:p>
    <w:p w14:paraId="299C8BD4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Titusville, NJ 08560 </w:t>
      </w:r>
    </w:p>
    <w:p w14:paraId="75AD11CA" w14:textId="77777777" w:rsidR="007B3133" w:rsidRPr="00C30C27" w:rsidRDefault="007B3133" w:rsidP="007B3133">
      <w:pPr>
        <w:pStyle w:val="PlainText"/>
        <w:rPr>
          <w:rFonts w:asciiTheme="minorHAnsi" w:hAnsiTheme="minorHAnsi" w:cstheme="minorHAnsi"/>
          <w:sz w:val="22"/>
          <w:szCs w:val="22"/>
        </w:rPr>
      </w:pPr>
      <w:r w:rsidRPr="00C30C27">
        <w:rPr>
          <w:rFonts w:asciiTheme="minorHAnsi" w:hAnsiTheme="minorHAnsi" w:cstheme="minorHAnsi"/>
          <w:sz w:val="22"/>
          <w:szCs w:val="22"/>
        </w:rPr>
        <w:t xml:space="preserve">Email: jhardi10@its.jnj.com </w:t>
      </w:r>
    </w:p>
    <w:p w14:paraId="0B90610E" w14:textId="77777777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p w14:paraId="3CE81480" w14:textId="4820C922" w:rsidR="00C30C27" w:rsidRDefault="007B3133" w:rsidP="007B3133">
      <w:pPr>
        <w:pStyle w:val="PlainText"/>
        <w:rPr>
          <w:rFonts w:ascii="Courier New" w:hAnsi="Courier New" w:cs="Courier New"/>
        </w:rPr>
      </w:pPr>
      <w:r w:rsidRPr="007B3133">
        <w:rPr>
          <w:rFonts w:ascii="Courier New" w:hAnsi="Courier New" w:cs="Courier New"/>
        </w:rPr>
        <w:t xml:space="preserve"> </w:t>
      </w:r>
    </w:p>
    <w:p w14:paraId="36BE9F13" w14:textId="77777777" w:rsidR="00C30C27" w:rsidRDefault="00C30C27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2CD0F0AD" w14:textId="66ADDB30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p w14:paraId="2E67581B" w14:textId="77777777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tbl>
      <w:tblPr>
        <w:tblW w:w="892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062"/>
        <w:gridCol w:w="6100"/>
      </w:tblGrid>
      <w:tr w:rsidR="00C30C27" w:rsidRPr="00C30C27" w14:paraId="2029EA53" w14:textId="77777777" w:rsidTr="00C30C27">
        <w:trPr>
          <w:trHeight w:val="300"/>
        </w:trPr>
        <w:tc>
          <w:tcPr>
            <w:tcW w:w="1900" w:type="dxa"/>
            <w:shd w:val="clear" w:color="auto" w:fill="auto"/>
            <w:vAlign w:val="bottom"/>
            <w:hideMark/>
          </w:tcPr>
          <w:p w14:paraId="661AEC9C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Vocabulary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31F3F829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Code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77840E6A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</w:tr>
      <w:tr w:rsidR="00C30C27" w:rsidRPr="00C30C27" w14:paraId="521475A4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030F48B3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ICD-9</w:t>
            </w:r>
          </w:p>
        </w:tc>
        <w:tc>
          <w:tcPr>
            <w:tcW w:w="920" w:type="dxa"/>
            <w:shd w:val="clear" w:color="auto" w:fill="auto"/>
            <w:hideMark/>
          </w:tcPr>
          <w:p w14:paraId="7C64A6A2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705.83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C598A1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</w:t>
            </w:r>
          </w:p>
        </w:tc>
      </w:tr>
      <w:tr w:rsidR="00C30C27" w:rsidRPr="00C30C27" w14:paraId="0BD838C8" w14:textId="77777777" w:rsidTr="00C30C27">
        <w:trPr>
          <w:trHeight w:val="330"/>
        </w:trPr>
        <w:tc>
          <w:tcPr>
            <w:tcW w:w="1900" w:type="dxa"/>
            <w:shd w:val="clear" w:color="auto" w:fill="auto"/>
            <w:hideMark/>
          </w:tcPr>
          <w:p w14:paraId="75F1FF2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ICD-9</w:t>
            </w:r>
          </w:p>
        </w:tc>
        <w:tc>
          <w:tcPr>
            <w:tcW w:w="920" w:type="dxa"/>
            <w:shd w:val="clear" w:color="auto" w:fill="auto"/>
            <w:hideMark/>
          </w:tcPr>
          <w:p w14:paraId="5FD553B4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7058C 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15F8FB95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</w:t>
            </w:r>
          </w:p>
        </w:tc>
      </w:tr>
      <w:tr w:rsidR="00C30C27" w:rsidRPr="00C30C27" w14:paraId="32E9B171" w14:textId="77777777" w:rsidTr="00C30C27">
        <w:trPr>
          <w:trHeight w:val="330"/>
        </w:trPr>
        <w:tc>
          <w:tcPr>
            <w:tcW w:w="1900" w:type="dxa"/>
            <w:shd w:val="clear" w:color="auto" w:fill="auto"/>
            <w:hideMark/>
          </w:tcPr>
          <w:p w14:paraId="0107063C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0586DA68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21757A83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30C27" w:rsidRPr="00C30C27" w14:paraId="62E842E6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4A48F8E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ICD-10</w:t>
            </w:r>
          </w:p>
        </w:tc>
        <w:tc>
          <w:tcPr>
            <w:tcW w:w="920" w:type="dxa"/>
            <w:shd w:val="clear" w:color="auto" w:fill="auto"/>
            <w:hideMark/>
          </w:tcPr>
          <w:p w14:paraId="6C829F7B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L729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6A2D321C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Follicular cyst of the skin and subcutaneous tissue, unspecified.</w:t>
            </w:r>
          </w:p>
        </w:tc>
      </w:tr>
      <w:tr w:rsidR="00C30C27" w:rsidRPr="00C30C27" w14:paraId="4B944F9D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035B4C8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ICD-10</w:t>
            </w:r>
          </w:p>
        </w:tc>
        <w:tc>
          <w:tcPr>
            <w:tcW w:w="920" w:type="dxa"/>
            <w:shd w:val="clear" w:color="auto" w:fill="auto"/>
            <w:hideMark/>
          </w:tcPr>
          <w:p w14:paraId="6093516C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L73.2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0EA7848A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 suppurativa</w:t>
            </w:r>
          </w:p>
        </w:tc>
      </w:tr>
      <w:tr w:rsidR="00C30C27" w:rsidRPr="00C30C27" w14:paraId="121CA98A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13BF1DB1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25E2D91B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0AAFB76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30C27" w:rsidRPr="00C30C27" w14:paraId="28C74B94" w14:textId="77777777" w:rsidTr="00C30C27">
        <w:trPr>
          <w:trHeight w:val="600"/>
        </w:trPr>
        <w:tc>
          <w:tcPr>
            <w:tcW w:w="1900" w:type="dxa"/>
            <w:shd w:val="clear" w:color="auto" w:fill="auto"/>
            <w:hideMark/>
          </w:tcPr>
          <w:p w14:paraId="70A0DDE9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OHIP billing codes</w:t>
            </w:r>
          </w:p>
        </w:tc>
        <w:tc>
          <w:tcPr>
            <w:tcW w:w="920" w:type="dxa"/>
            <w:shd w:val="clear" w:color="auto" w:fill="auto"/>
            <w:hideMark/>
          </w:tcPr>
          <w:p w14:paraId="666E181F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R059 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28A04D6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other lesions - Inguinal, </w:t>
            </w:r>
            <w:proofErr w:type="gramStart"/>
            <w:r w:rsidRPr="00C30C27">
              <w:rPr>
                <w:rFonts w:ascii="Calibri" w:eastAsia="Times New Roman" w:hAnsi="Calibri" w:cs="Calibri"/>
                <w:color w:val="000000"/>
              </w:rPr>
              <w:t>perineal</w:t>
            </w:r>
            <w:proofErr w:type="gram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or axillary skin and sweat glands for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hyperhydrosis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and/or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hydradenitis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- unilateral</w:t>
            </w:r>
          </w:p>
        </w:tc>
      </w:tr>
      <w:tr w:rsidR="00C30C27" w:rsidRPr="00C30C27" w14:paraId="76DBFDA8" w14:textId="77777777" w:rsidTr="00C30C27">
        <w:trPr>
          <w:trHeight w:val="600"/>
        </w:trPr>
        <w:tc>
          <w:tcPr>
            <w:tcW w:w="1900" w:type="dxa"/>
            <w:shd w:val="clear" w:color="auto" w:fill="auto"/>
            <w:hideMark/>
          </w:tcPr>
          <w:p w14:paraId="00AB45B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OHIP billing codes</w:t>
            </w:r>
          </w:p>
        </w:tc>
        <w:tc>
          <w:tcPr>
            <w:tcW w:w="920" w:type="dxa"/>
            <w:shd w:val="clear" w:color="auto" w:fill="auto"/>
            <w:hideMark/>
          </w:tcPr>
          <w:p w14:paraId="459DFB88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R060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58C774E3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Inguinal, </w:t>
            </w:r>
            <w:proofErr w:type="gramStart"/>
            <w:r w:rsidRPr="00C30C27">
              <w:rPr>
                <w:rFonts w:ascii="Calibri" w:eastAsia="Times New Roman" w:hAnsi="Calibri" w:cs="Calibri"/>
                <w:color w:val="000000"/>
              </w:rPr>
              <w:t>perineal</w:t>
            </w:r>
            <w:proofErr w:type="gram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or axillary skin and sweat glands for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hyperhydrosis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and/or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hydradenitis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 xml:space="preserve"> - with skin graft(s) or rotation flap(s)</w:t>
            </w:r>
          </w:p>
        </w:tc>
      </w:tr>
      <w:tr w:rsidR="00C30C27" w:rsidRPr="00C30C27" w14:paraId="54AE495F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709F040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1F6A4CE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4C14CAA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30C27" w:rsidRPr="00C30C27" w14:paraId="715EA2EB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3D4194E8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Read code </w:t>
            </w:r>
          </w:p>
        </w:tc>
        <w:tc>
          <w:tcPr>
            <w:tcW w:w="920" w:type="dxa"/>
            <w:shd w:val="clear" w:color="auto" w:fill="auto"/>
            <w:hideMark/>
          </w:tcPr>
          <w:p w14:paraId="17FA687E" w14:textId="77777777" w:rsidR="00C30C27" w:rsidRPr="00C30C27" w:rsidRDefault="00C30C27" w:rsidP="00C30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M25y111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7C8765F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 suppurativa</w:t>
            </w:r>
          </w:p>
        </w:tc>
      </w:tr>
      <w:tr w:rsidR="00C30C27" w:rsidRPr="00C30C27" w14:paraId="73DDA4B2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569CFF97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6006253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66CD7A67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30C27" w:rsidRPr="00C30C27" w14:paraId="5E219E13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1904345B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SNOMED Codes</w:t>
            </w:r>
          </w:p>
        </w:tc>
        <w:tc>
          <w:tcPr>
            <w:tcW w:w="920" w:type="dxa"/>
            <w:shd w:val="clear" w:color="auto" w:fill="auto"/>
            <w:hideMark/>
          </w:tcPr>
          <w:p w14:paraId="51594BEB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34119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69C24D6F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</w:t>
            </w:r>
          </w:p>
        </w:tc>
      </w:tr>
      <w:tr w:rsidR="00C30C27" w:rsidRPr="00C30C27" w14:paraId="3D143376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4ABA1751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601D6527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241223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62BE6421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 suppurativa</w:t>
            </w:r>
          </w:p>
        </w:tc>
      </w:tr>
      <w:tr w:rsidR="00C30C27" w:rsidRPr="00C30C27" w14:paraId="23AD0174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4B06F7C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655D6DAE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300122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4C458FDD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Axillary hidradenitis suppurativa</w:t>
            </w:r>
          </w:p>
        </w:tc>
      </w:tr>
      <w:tr w:rsidR="00C30C27" w:rsidRPr="00C30C27" w14:paraId="7E54D7EE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3F1D95C2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6D070C6A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300123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42742FA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Vulval hidradenitis suppurativa</w:t>
            </w:r>
          </w:p>
        </w:tc>
      </w:tr>
      <w:tr w:rsidR="00C30C27" w:rsidRPr="00C30C27" w14:paraId="283FA5F9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17ECC37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71148054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087429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A8C0243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Hidradenitis suppurativa of anus</w:t>
            </w:r>
          </w:p>
        </w:tc>
      </w:tr>
      <w:tr w:rsidR="00C30C27" w:rsidRPr="00C30C27" w14:paraId="730072A0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2CCF0EEF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1E7CB99F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300121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1E9D796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Retro-auricular cysts</w:t>
            </w:r>
          </w:p>
        </w:tc>
      </w:tr>
      <w:tr w:rsidR="00C30C27" w:rsidRPr="00C30C27" w14:paraId="3DCF1DFB" w14:textId="77777777" w:rsidTr="00C30C27">
        <w:trPr>
          <w:trHeight w:val="600"/>
        </w:trPr>
        <w:tc>
          <w:tcPr>
            <w:tcW w:w="1900" w:type="dxa"/>
            <w:shd w:val="clear" w:color="auto" w:fill="auto"/>
            <w:hideMark/>
          </w:tcPr>
          <w:p w14:paraId="733A5BDC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20E2EAF4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297360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C5C590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Follicular occlusion tetrad - hidradenitis, acne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conglobata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>, dissecting cellulitis, pilonidal sinus</w:t>
            </w:r>
          </w:p>
        </w:tc>
      </w:tr>
      <w:tr w:rsidR="00C30C27" w:rsidRPr="00C30C27" w14:paraId="0D54C334" w14:textId="77777777" w:rsidTr="00C30C27">
        <w:trPr>
          <w:trHeight w:val="600"/>
        </w:trPr>
        <w:tc>
          <w:tcPr>
            <w:tcW w:w="1900" w:type="dxa"/>
            <w:shd w:val="clear" w:color="auto" w:fill="auto"/>
            <w:hideMark/>
          </w:tcPr>
          <w:p w14:paraId="4DBDFCE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0C9AFD49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300792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0F3A02E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 xml:space="preserve">Follicular occlusion triad - hidradenitis, acne </w:t>
            </w:r>
            <w:proofErr w:type="spellStart"/>
            <w:r w:rsidRPr="00C30C27">
              <w:rPr>
                <w:rFonts w:ascii="Calibri" w:eastAsia="Times New Roman" w:hAnsi="Calibri" w:cs="Calibri"/>
                <w:color w:val="000000"/>
              </w:rPr>
              <w:t>conglobata</w:t>
            </w:r>
            <w:proofErr w:type="spellEnd"/>
            <w:r w:rsidRPr="00C30C27">
              <w:rPr>
                <w:rFonts w:ascii="Calibri" w:eastAsia="Times New Roman" w:hAnsi="Calibri" w:cs="Calibri"/>
                <w:color w:val="000000"/>
              </w:rPr>
              <w:t>, dissecting cellulitis of scalp</w:t>
            </w:r>
          </w:p>
        </w:tc>
      </w:tr>
      <w:tr w:rsidR="00C30C27" w:rsidRPr="00C30C27" w14:paraId="04F5A922" w14:textId="77777777" w:rsidTr="00C30C27">
        <w:trPr>
          <w:trHeight w:val="300"/>
        </w:trPr>
        <w:tc>
          <w:tcPr>
            <w:tcW w:w="1900" w:type="dxa"/>
            <w:shd w:val="clear" w:color="auto" w:fill="auto"/>
            <w:hideMark/>
          </w:tcPr>
          <w:p w14:paraId="07D1681A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shd w:val="clear" w:color="auto" w:fill="auto"/>
            <w:hideMark/>
          </w:tcPr>
          <w:p w14:paraId="0793687E" w14:textId="77777777" w:rsidR="00C30C27" w:rsidRPr="00C30C27" w:rsidRDefault="00C30C27" w:rsidP="00C30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4298741</w:t>
            </w:r>
          </w:p>
        </w:tc>
        <w:tc>
          <w:tcPr>
            <w:tcW w:w="6100" w:type="dxa"/>
            <w:shd w:val="clear" w:color="auto" w:fill="auto"/>
            <w:vAlign w:val="bottom"/>
            <w:hideMark/>
          </w:tcPr>
          <w:p w14:paraId="3D1C6258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Anogenital hidradenitis suppurativa</w:t>
            </w:r>
          </w:p>
        </w:tc>
      </w:tr>
      <w:tr w:rsidR="00C30C27" w:rsidRPr="00C30C27" w14:paraId="21C30EF8" w14:textId="77777777" w:rsidTr="00C30C27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6624B0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9A5BA3" w14:textId="77777777" w:rsidR="00C30C27" w:rsidRPr="00C30C27" w:rsidRDefault="00C30C27" w:rsidP="00C30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14:paraId="78BA6509" w14:textId="77777777" w:rsidR="00C30C27" w:rsidRPr="00C30C27" w:rsidRDefault="00C30C27" w:rsidP="00C30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C27" w:rsidRPr="00C30C27" w14:paraId="5C7DCC30" w14:textId="77777777" w:rsidTr="00C30C27">
        <w:trPr>
          <w:trHeight w:val="300"/>
        </w:trPr>
        <w:tc>
          <w:tcPr>
            <w:tcW w:w="8920" w:type="dxa"/>
            <w:gridSpan w:val="3"/>
            <w:shd w:val="clear" w:color="auto" w:fill="auto"/>
            <w:noWrap/>
            <w:vAlign w:val="center"/>
            <w:hideMark/>
          </w:tcPr>
          <w:p w14:paraId="53220DF2" w14:textId="77777777" w:rsidR="00C30C27" w:rsidRPr="00C30C27" w:rsidRDefault="00C30C27" w:rsidP="00C30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0C27">
              <w:rPr>
                <w:rFonts w:ascii="Calibri" w:eastAsia="Times New Roman" w:hAnsi="Calibri" w:cs="Calibri"/>
                <w:color w:val="000000"/>
              </w:rPr>
              <w:t>ICD - International Classification of Diseases; SNOMED - Systemized Nomenclature of Medicine</w:t>
            </w:r>
          </w:p>
        </w:tc>
      </w:tr>
    </w:tbl>
    <w:p w14:paraId="4DABC2F9" w14:textId="77777777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p w14:paraId="5163A904" w14:textId="77777777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p w14:paraId="0FE68DDD" w14:textId="77777777" w:rsidR="007B3133" w:rsidRPr="007B3133" w:rsidRDefault="007B3133" w:rsidP="007B3133">
      <w:pPr>
        <w:pStyle w:val="PlainText"/>
        <w:rPr>
          <w:rFonts w:ascii="Courier New" w:hAnsi="Courier New" w:cs="Courier New"/>
        </w:rPr>
      </w:pPr>
    </w:p>
    <w:sectPr w:rsidR="007B3133" w:rsidRPr="007B3133" w:rsidSect="00C97A3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0A99"/>
    <w:rsid w:val="001144A4"/>
    <w:rsid w:val="00235308"/>
    <w:rsid w:val="004205B0"/>
    <w:rsid w:val="0069759A"/>
    <w:rsid w:val="007B3133"/>
    <w:rsid w:val="00910A99"/>
    <w:rsid w:val="00C3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598C"/>
  <w15:chartTrackingRefBased/>
  <w15:docId w15:val="{F52E2E9A-BA04-4D86-B5F9-E7262E77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7A3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7A3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5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, Jill [JRDUS]</dc:creator>
  <cp:keywords/>
  <dc:description/>
  <cp:lastModifiedBy>Hardin, Jill [JRDUS]</cp:lastModifiedBy>
  <cp:revision>3</cp:revision>
  <dcterms:created xsi:type="dcterms:W3CDTF">2022-04-15T15:05:00Z</dcterms:created>
  <dcterms:modified xsi:type="dcterms:W3CDTF">2022-04-15T15:05:00Z</dcterms:modified>
</cp:coreProperties>
</file>